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F6CD85" w14:textId="7A37A170" w:rsidR="00377363" w:rsidRPr="00377363" w:rsidRDefault="00264D3F" w:rsidP="00377363">
      <w:pPr>
        <w:rPr>
          <w:rFonts w:ascii="Calibri" w:eastAsia="Times New Roman" w:hAnsi="Calibri" w:cs="Calibri"/>
          <w:color w:val="000000"/>
        </w:rPr>
      </w:pPr>
      <w:r>
        <w:rPr>
          <w:b/>
          <w:bCs/>
        </w:rPr>
        <w:t xml:space="preserve">Figure S1: </w:t>
      </w:r>
      <w:r w:rsidRPr="00264D3F">
        <w:t xml:space="preserve">Cumulative hazard over 2 years for non-union following femur fracture, </w:t>
      </w:r>
      <w:r w:rsidRPr="00433E68">
        <w:t xml:space="preserve">by fracture anatomy. </w:t>
      </w:r>
      <w:r w:rsidR="00B52A22">
        <w:t>Excluding patients with undefined femoral fracture anatomy, or fractures at multiple femoral sites, t</w:t>
      </w:r>
      <w:r w:rsidR="00433E68" w:rsidRPr="00433E68">
        <w:t xml:space="preserve">he cumulative hazard at 2 years post-index for nonunion in patients with </w:t>
      </w:r>
      <w:r w:rsidR="00737C01">
        <w:t xml:space="preserve">condylar, shaft, trochanteric or neck fractures was </w:t>
      </w:r>
      <w:r w:rsidR="00377363" w:rsidRPr="00377363">
        <w:rPr>
          <w:rFonts w:ascii="Calibri" w:eastAsia="Times New Roman" w:hAnsi="Calibri" w:cs="Calibri"/>
          <w:color w:val="000000"/>
        </w:rPr>
        <w:t>9.8% (7.0%-12.6%)</w:t>
      </w:r>
      <w:r w:rsidR="00377363">
        <w:rPr>
          <w:rFonts w:ascii="Calibri" w:eastAsia="Times New Roman" w:hAnsi="Calibri" w:cs="Calibri"/>
          <w:color w:val="000000"/>
        </w:rPr>
        <w:t xml:space="preserve">, </w:t>
      </w:r>
      <w:r w:rsidR="005C4D57" w:rsidRPr="005C4D57">
        <w:rPr>
          <w:rFonts w:ascii="Calibri" w:eastAsia="Times New Roman" w:hAnsi="Calibri" w:cs="Calibri"/>
          <w:color w:val="000000"/>
        </w:rPr>
        <w:t>9.0% (7.8%-10.2%)</w:t>
      </w:r>
      <w:r w:rsidR="005C4D57">
        <w:rPr>
          <w:rFonts w:ascii="Calibri" w:eastAsia="Times New Roman" w:hAnsi="Calibri" w:cs="Calibri"/>
          <w:color w:val="000000"/>
        </w:rPr>
        <w:t xml:space="preserve">, </w:t>
      </w:r>
      <w:r w:rsidR="00223721" w:rsidRPr="00223721">
        <w:rPr>
          <w:rFonts w:ascii="Calibri" w:eastAsia="Times New Roman" w:hAnsi="Calibri" w:cs="Calibri"/>
          <w:color w:val="000000"/>
        </w:rPr>
        <w:t>6.9% (5.3%-8.5%)</w:t>
      </w:r>
      <w:r w:rsidR="00223721">
        <w:rPr>
          <w:rFonts w:ascii="Calibri" w:eastAsia="Times New Roman" w:hAnsi="Calibri" w:cs="Calibri"/>
          <w:color w:val="000000"/>
        </w:rPr>
        <w:t xml:space="preserve"> and </w:t>
      </w:r>
      <w:r w:rsidR="000E6A76" w:rsidRPr="000E6A76">
        <w:rPr>
          <w:rFonts w:ascii="Calibri" w:eastAsia="Times New Roman" w:hAnsi="Calibri" w:cs="Calibri"/>
          <w:color w:val="000000"/>
        </w:rPr>
        <w:t>6.0% (4.9%-7.0%)</w:t>
      </w:r>
      <w:r w:rsidR="000E6A76">
        <w:rPr>
          <w:rFonts w:ascii="Calibri" w:eastAsia="Times New Roman" w:hAnsi="Calibri" w:cs="Calibri"/>
          <w:color w:val="000000"/>
        </w:rPr>
        <w:t>, respectively.</w:t>
      </w:r>
    </w:p>
    <w:p w14:paraId="1FABE4C2" w14:textId="4416E6C6" w:rsidR="00264D3F" w:rsidRPr="00433E68" w:rsidRDefault="00264D3F" w:rsidP="00AF736B">
      <w:pPr>
        <w:tabs>
          <w:tab w:val="center" w:pos="6480"/>
        </w:tabs>
      </w:pPr>
    </w:p>
    <w:p w14:paraId="563CC0CE" w14:textId="495DA45E" w:rsidR="00264D3F" w:rsidRDefault="00264D3F" w:rsidP="00AF736B">
      <w:pPr>
        <w:tabs>
          <w:tab w:val="center" w:pos="6480"/>
        </w:tabs>
        <w:rPr>
          <w:b/>
          <w:bCs/>
        </w:rPr>
      </w:pPr>
      <w:r>
        <w:rPr>
          <w:b/>
          <w:bCs/>
          <w:noProof/>
          <w:lang w:val="en-IN" w:eastAsia="en-IN"/>
        </w:rPr>
        <w:drawing>
          <wp:inline distT="0" distB="0" distL="0" distR="0" wp14:anchorId="28778AE2" wp14:editId="2DCB73D0">
            <wp:extent cx="6983227" cy="4810125"/>
            <wp:effectExtent l="0" t="0" r="0" b="635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89"/>
                    <a:stretch/>
                  </pic:blipFill>
                  <pic:spPr bwMode="auto">
                    <a:xfrm>
                      <a:off x="0" y="0"/>
                      <a:ext cx="6983227" cy="4810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1E054D" w14:textId="51A8F1C8" w:rsidR="00B52A22" w:rsidRDefault="000E6A76" w:rsidP="00AF736B">
      <w:pPr>
        <w:tabs>
          <w:tab w:val="center" w:pos="6480"/>
        </w:tabs>
      </w:pPr>
      <w:r>
        <w:rPr>
          <w:b/>
          <w:bCs/>
        </w:rPr>
        <w:lastRenderedPageBreak/>
        <w:t xml:space="preserve">Figure S2: </w:t>
      </w:r>
      <w:r w:rsidRPr="00264D3F">
        <w:t xml:space="preserve">Cumulative hazard over 2 years for non-union following </w:t>
      </w:r>
      <w:r>
        <w:t>tibial</w:t>
      </w:r>
      <w:r w:rsidRPr="00264D3F">
        <w:t xml:space="preserve"> fracture, </w:t>
      </w:r>
      <w:r w:rsidRPr="00433E68">
        <w:t xml:space="preserve">by fracture anatomy. </w:t>
      </w:r>
      <w:r w:rsidR="00B52A22">
        <w:t>Excluding patients with undefined tibial fracture anatomy or fracture at multiple tibial sites, t</w:t>
      </w:r>
      <w:r w:rsidRPr="00433E68">
        <w:t xml:space="preserve">he cumulative hazard at 2 years post-index for nonunion in patients with </w:t>
      </w:r>
      <w:r w:rsidR="00E94CB5">
        <w:t xml:space="preserve">shaft, </w:t>
      </w:r>
      <w:r w:rsidR="00BB5C8B">
        <w:t xml:space="preserve">distal, pilon or malleolus, condyle and </w:t>
      </w:r>
      <w:r w:rsidR="00B043CB">
        <w:t>proximal</w:t>
      </w:r>
      <w:r w:rsidR="00BB5C8B">
        <w:t xml:space="preserve"> fracture was</w:t>
      </w:r>
      <w:r w:rsidR="00B043CB">
        <w:t xml:space="preserve"> </w:t>
      </w:r>
      <w:r w:rsidR="0072258A">
        <w:t>10.8% (9.2%-12.3%), 8.1% (</w:t>
      </w:r>
      <w:bookmarkStart w:id="0" w:name="_GoBack"/>
      <w:bookmarkEnd w:id="0"/>
      <w:r w:rsidR="0072258A">
        <w:t>4.7%-11.4%), 5.2% (4.3%-6.1%</w:t>
      </w:r>
      <w:r w:rsidR="00B52A22">
        <w:t xml:space="preserve">), 2.4% (1.5%-3.3%) and </w:t>
      </w:r>
      <w:r w:rsidR="00B043CB">
        <w:t>2.2% (0.0%-4.6%)</w:t>
      </w:r>
      <w:r w:rsidR="00B52A22">
        <w:t>, respectively.</w:t>
      </w:r>
    </w:p>
    <w:p w14:paraId="1FBAD3A9" w14:textId="1850751D" w:rsidR="003937F3" w:rsidRDefault="00676511" w:rsidP="00AF736B">
      <w:pPr>
        <w:tabs>
          <w:tab w:val="center" w:pos="6480"/>
        </w:tabs>
      </w:pPr>
      <w:r>
        <w:rPr>
          <w:noProof/>
          <w:lang w:val="en-IN" w:eastAsia="en-IN"/>
        </w:rPr>
        <w:drawing>
          <wp:inline distT="0" distB="0" distL="0" distR="0" wp14:anchorId="2268DEE3" wp14:editId="735EF02D">
            <wp:extent cx="6372225" cy="438694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49"/>
                    <a:stretch/>
                  </pic:blipFill>
                  <pic:spPr bwMode="auto">
                    <a:xfrm>
                      <a:off x="0" y="0"/>
                      <a:ext cx="6384648" cy="4395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D1094F" w14:textId="04404C5E" w:rsidR="00B52A22" w:rsidRDefault="00B52A22" w:rsidP="00AF736B">
      <w:pPr>
        <w:tabs>
          <w:tab w:val="center" w:pos="6480"/>
        </w:tabs>
      </w:pPr>
    </w:p>
    <w:p w14:paraId="3FCAE833" w14:textId="29227E42" w:rsidR="00B52A22" w:rsidRDefault="00B52A22" w:rsidP="00B52A22">
      <w:pPr>
        <w:tabs>
          <w:tab w:val="center" w:pos="6480"/>
        </w:tabs>
      </w:pPr>
      <w:r>
        <w:rPr>
          <w:b/>
          <w:bCs/>
        </w:rPr>
        <w:lastRenderedPageBreak/>
        <w:t xml:space="preserve">Figure S3: </w:t>
      </w:r>
      <w:r w:rsidRPr="00264D3F">
        <w:t xml:space="preserve">Cumulative hazard over 2 years for non-union following </w:t>
      </w:r>
      <w:r>
        <w:t>humeral</w:t>
      </w:r>
      <w:r w:rsidRPr="00264D3F">
        <w:t xml:space="preserve"> fracture, </w:t>
      </w:r>
      <w:r w:rsidRPr="00433E68">
        <w:t xml:space="preserve">by fracture anatomy. </w:t>
      </w:r>
      <w:r>
        <w:t>Excluding patients with undefined humeral fracture anatomy or fracture at multiple humeral sites, t</w:t>
      </w:r>
      <w:r w:rsidRPr="00433E68">
        <w:t xml:space="preserve">he cumulative hazard at 2 years post-index for nonunion in patients with </w:t>
      </w:r>
      <w:r>
        <w:t>shaft, proximal</w:t>
      </w:r>
      <w:r w:rsidR="00E558DE">
        <w:t xml:space="preserve">, </w:t>
      </w:r>
      <w:r w:rsidR="005A6861">
        <w:t xml:space="preserve">neck, </w:t>
      </w:r>
      <w:r w:rsidR="000860D2">
        <w:t xml:space="preserve">distal, </w:t>
      </w:r>
      <w:r w:rsidR="005A6861">
        <w:t>tuberosity and condylar</w:t>
      </w:r>
      <w:r>
        <w:t xml:space="preserve"> fracture was </w:t>
      </w:r>
      <w:r w:rsidR="00185CD6">
        <w:t xml:space="preserve">14.9% (11.5%-18.2%), </w:t>
      </w:r>
      <w:r w:rsidR="00997F04">
        <w:t xml:space="preserve">6.9% (3.7%-9.9%) </w:t>
      </w:r>
      <w:r w:rsidR="00EA44DC">
        <w:t xml:space="preserve">,6.3% (0.0%-13.0%), </w:t>
      </w:r>
      <w:r w:rsidR="000860D2">
        <w:t xml:space="preserve">3.3% (1.2%-5.4%), </w:t>
      </w:r>
      <w:r w:rsidR="0020562B">
        <w:t>2.9% (0.0%-8.2%)</w:t>
      </w:r>
      <w:r w:rsidR="002F5E78">
        <w:t xml:space="preserve"> and 0.5% (0.0%-1.1%)</w:t>
      </w:r>
      <w:r w:rsidR="00997F04">
        <w:t>, respectively.</w:t>
      </w:r>
      <w:r w:rsidR="003937F3" w:rsidRPr="003937F3">
        <w:rPr>
          <w:noProof/>
        </w:rPr>
        <w:t xml:space="preserve"> </w:t>
      </w:r>
      <w:r w:rsidR="003937F3">
        <w:rPr>
          <w:noProof/>
          <w:lang w:val="en-IN" w:eastAsia="en-IN"/>
        </w:rPr>
        <w:drawing>
          <wp:inline distT="0" distB="0" distL="0" distR="0" wp14:anchorId="1DC2F50B" wp14:editId="1DA03E6E">
            <wp:extent cx="6896100" cy="4779794"/>
            <wp:effectExtent l="0" t="0" r="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08"/>
                    <a:stretch/>
                  </pic:blipFill>
                  <pic:spPr bwMode="auto">
                    <a:xfrm>
                      <a:off x="0" y="0"/>
                      <a:ext cx="6906123" cy="4786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A03982" w14:textId="77777777" w:rsidR="00B52A22" w:rsidRDefault="00B52A22" w:rsidP="00AF736B">
      <w:pPr>
        <w:tabs>
          <w:tab w:val="center" w:pos="6480"/>
        </w:tabs>
      </w:pPr>
    </w:p>
    <w:p w14:paraId="096765C2" w14:textId="77777777" w:rsidR="00B52A22" w:rsidRPr="00B52A22" w:rsidRDefault="00B52A22" w:rsidP="00AF736B">
      <w:pPr>
        <w:tabs>
          <w:tab w:val="center" w:pos="6480"/>
        </w:tabs>
      </w:pPr>
    </w:p>
    <w:p w14:paraId="7C06A31C" w14:textId="26E0F88C" w:rsidR="008A2BF2" w:rsidRPr="009930C3" w:rsidRDefault="008A2BF2" w:rsidP="00AF736B">
      <w:pPr>
        <w:tabs>
          <w:tab w:val="center" w:pos="6480"/>
        </w:tabs>
        <w:rPr>
          <w:b/>
          <w:bCs/>
        </w:rPr>
      </w:pPr>
      <w:r>
        <w:rPr>
          <w:b/>
          <w:bCs/>
        </w:rPr>
        <w:t xml:space="preserve">Table S1: </w:t>
      </w:r>
      <w:r w:rsidRPr="008A2BF2">
        <w:t>Demographic, comorbid and clinical presentation of patients with femoral fracture, by femoral anatom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57"/>
        <w:gridCol w:w="1448"/>
        <w:gridCol w:w="1448"/>
        <w:gridCol w:w="1448"/>
        <w:gridCol w:w="1403"/>
        <w:gridCol w:w="1403"/>
        <w:gridCol w:w="1448"/>
      </w:tblGrid>
      <w:tr w:rsidR="0094198E" w:rsidRPr="0094198E" w14:paraId="409F9569" w14:textId="77777777" w:rsidTr="6BCF951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bottom"/>
            <w:hideMark/>
          </w:tcPr>
          <w:p w14:paraId="76A0C75F" w14:textId="77777777" w:rsidR="0094198E" w:rsidRPr="0094198E" w:rsidRDefault="0094198E" w:rsidP="009419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</w:rPr>
            </w:pPr>
            <w:r w:rsidRPr="0094198E"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</w:rPr>
              <w:t>Fracture anatomy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bottom"/>
            <w:hideMark/>
          </w:tcPr>
          <w:p w14:paraId="110D74FC" w14:textId="77777777" w:rsidR="0094198E" w:rsidRPr="0094198E" w:rsidRDefault="0094198E" w:rsidP="0094198E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94198E">
              <w:rPr>
                <w:rFonts w:ascii="Calibri" w:eastAsia="Times New Roman" w:hAnsi="Calibri" w:cs="Calibri"/>
                <w:color w:val="FFFFFF"/>
              </w:rPr>
              <w:t>Trochanter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bottom"/>
            <w:hideMark/>
          </w:tcPr>
          <w:p w14:paraId="4C4DA98F" w14:textId="77777777" w:rsidR="0094198E" w:rsidRPr="0094198E" w:rsidRDefault="0094198E" w:rsidP="0094198E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94198E">
              <w:rPr>
                <w:rFonts w:ascii="Calibri" w:eastAsia="Times New Roman" w:hAnsi="Calibri" w:cs="Calibri"/>
                <w:color w:val="FFFFFF"/>
              </w:rPr>
              <w:t>Ne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bottom"/>
            <w:hideMark/>
          </w:tcPr>
          <w:p w14:paraId="5A6EADC3" w14:textId="77777777" w:rsidR="0094198E" w:rsidRPr="0094198E" w:rsidRDefault="0094198E" w:rsidP="0094198E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94198E">
              <w:rPr>
                <w:rFonts w:ascii="Calibri" w:eastAsia="Times New Roman" w:hAnsi="Calibri" w:cs="Calibri"/>
                <w:color w:val="FFFFFF"/>
              </w:rPr>
              <w:t>Shaf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bottom"/>
            <w:hideMark/>
          </w:tcPr>
          <w:p w14:paraId="630CF15F" w14:textId="77777777" w:rsidR="0094198E" w:rsidRPr="0094198E" w:rsidRDefault="0094198E" w:rsidP="0094198E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94198E">
              <w:rPr>
                <w:rFonts w:ascii="Calibri" w:eastAsia="Times New Roman" w:hAnsi="Calibri" w:cs="Calibri"/>
                <w:color w:val="FFFFFF"/>
              </w:rPr>
              <w:t>Condyl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bottom"/>
            <w:hideMark/>
          </w:tcPr>
          <w:p w14:paraId="74D20BF3" w14:textId="77A004BD" w:rsidR="0094198E" w:rsidRPr="0094198E" w:rsidRDefault="0094198E" w:rsidP="6BCF951A">
            <w:pPr>
              <w:spacing w:after="0" w:line="240" w:lineRule="auto"/>
              <w:rPr>
                <w:rFonts w:ascii="Calibri" w:eastAsia="Times New Roman" w:hAnsi="Calibri" w:cs="Calibri"/>
                <w:color w:val="FFFFFF" w:themeColor="background1"/>
              </w:rPr>
            </w:pPr>
            <w:r w:rsidRPr="6BCF951A">
              <w:rPr>
                <w:rFonts w:ascii="Calibri" w:eastAsia="Times New Roman" w:hAnsi="Calibri" w:cs="Calibri"/>
                <w:color w:val="FFFFFF" w:themeColor="background1"/>
              </w:rPr>
              <w:t>Other</w:t>
            </w:r>
            <w:r w:rsidR="1F36E9D2" w:rsidRPr="6BCF951A">
              <w:rPr>
                <w:rFonts w:ascii="Calibri" w:eastAsia="Times New Roman" w:hAnsi="Calibri" w:cs="Calibri"/>
                <w:color w:val="FFFFFF" w:themeColor="background1"/>
              </w:rPr>
              <w:t>/</w:t>
            </w:r>
          </w:p>
          <w:p w14:paraId="0294BA0F" w14:textId="5D0EC086" w:rsidR="0094198E" w:rsidRPr="0094198E" w:rsidRDefault="1F36E9D2" w:rsidP="0094198E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6BCF951A">
              <w:rPr>
                <w:rFonts w:ascii="Calibri" w:eastAsia="Times New Roman" w:hAnsi="Calibri" w:cs="Calibri"/>
                <w:color w:val="FFFFFF" w:themeColor="background1"/>
              </w:rPr>
              <w:t>Unspecifi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bottom"/>
            <w:hideMark/>
          </w:tcPr>
          <w:p w14:paraId="1EB27E2F" w14:textId="77777777" w:rsidR="0094198E" w:rsidRPr="0094198E" w:rsidRDefault="0094198E" w:rsidP="0094198E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94198E">
              <w:rPr>
                <w:rFonts w:ascii="Calibri" w:eastAsia="Times New Roman" w:hAnsi="Calibri" w:cs="Calibri"/>
                <w:color w:val="FFFFFF"/>
              </w:rPr>
              <w:t>Multiple</w:t>
            </w:r>
          </w:p>
        </w:tc>
      </w:tr>
      <w:tr w:rsidR="0094198E" w:rsidRPr="0094198E" w14:paraId="3FAB7101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C0CD" w14:textId="77777777" w:rsidR="0094198E" w:rsidRPr="0094198E" w:rsidRDefault="0094198E" w:rsidP="009419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198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4246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1,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37469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2,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B915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2,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4BC5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A90B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FB17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4,655</w:t>
            </w:r>
          </w:p>
        </w:tc>
      </w:tr>
      <w:tr w:rsidR="0094198E" w:rsidRPr="0094198E" w14:paraId="19DD5A5E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106D" w14:textId="77777777" w:rsidR="0094198E" w:rsidRPr="0094198E" w:rsidRDefault="0094198E" w:rsidP="009419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198E">
              <w:rPr>
                <w:rFonts w:ascii="Calibri" w:eastAsia="Times New Roman" w:hAnsi="Calibri" w:cs="Calibri"/>
                <w:b/>
                <w:bCs/>
                <w:color w:val="000000"/>
              </w:rPr>
              <w:t>Gender: Male (vs Fema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F001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598 (47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1800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1,047 (39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29656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1,745 (65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2F05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240 (4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9B20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477 (4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1D8F7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2,328 (50.0%)</w:t>
            </w:r>
          </w:p>
        </w:tc>
      </w:tr>
      <w:tr w:rsidR="0094198E" w:rsidRPr="0094198E" w14:paraId="7AB88881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8B6F" w14:textId="77777777" w:rsidR="0094198E" w:rsidRPr="0094198E" w:rsidRDefault="0094198E" w:rsidP="009419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198E">
              <w:rPr>
                <w:rFonts w:ascii="Calibri" w:eastAsia="Times New Roman" w:hAnsi="Calibri" w:cs="Calibri"/>
                <w:b/>
                <w:bCs/>
                <w:color w:val="000000"/>
              </w:rPr>
              <w:t>Age (Mean (SD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FF82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52.70 (13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4046D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51.87 (13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C083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27.45 (19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1F42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45.46 (18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ED43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43.47 (2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E55B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47.02 (17.93)</w:t>
            </w:r>
          </w:p>
        </w:tc>
      </w:tr>
      <w:tr w:rsidR="0094198E" w:rsidRPr="0094198E" w14:paraId="3BE10543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C2C3" w14:textId="77777777" w:rsidR="0094198E" w:rsidRPr="0094198E" w:rsidRDefault="0094198E" w:rsidP="009419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198E">
              <w:rPr>
                <w:rFonts w:ascii="Calibri" w:eastAsia="Times New Roman" w:hAnsi="Calibri" w:cs="Calibri"/>
                <w:b/>
                <w:bCs/>
                <w:color w:val="000000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7D18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DBC9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6E3B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C0D3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2E00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9D8D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4198E" w:rsidRPr="0094198E" w14:paraId="2DE70309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A96A" w14:textId="77777777" w:rsidR="0094198E" w:rsidRPr="0094198E" w:rsidRDefault="0094198E" w:rsidP="00941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 xml:space="preserve">    under 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2BB0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56 (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D329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153 (5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885A9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1,063 (39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CA651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70 (1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706D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224 (2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7013A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523 (11.2%)</w:t>
            </w:r>
          </w:p>
        </w:tc>
      </w:tr>
      <w:tr w:rsidR="0094198E" w:rsidRPr="0094198E" w14:paraId="355CD5B3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3894" w14:textId="77777777" w:rsidR="0094198E" w:rsidRPr="0094198E" w:rsidRDefault="0094198E" w:rsidP="00941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 xml:space="preserve">    19 to 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3441B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50 (4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89E71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85 (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3EB3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536 (2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93737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54 (9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F8D2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44 (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160D6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405 (8.7%)</w:t>
            </w:r>
          </w:p>
        </w:tc>
      </w:tr>
      <w:tr w:rsidR="0094198E" w:rsidRPr="0094198E" w14:paraId="73F6B3D6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F357" w14:textId="77777777" w:rsidR="0094198E" w:rsidRPr="0094198E" w:rsidRDefault="0094198E" w:rsidP="00941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 xml:space="preserve">    26 to 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A3D1A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42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E8E2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91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0928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223 (8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92251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39 (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64EA6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29 (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40C40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243 (5.2%)</w:t>
            </w:r>
          </w:p>
        </w:tc>
      </w:tr>
      <w:tr w:rsidR="0094198E" w:rsidRPr="0094198E" w14:paraId="1816662E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E089C" w14:textId="77777777" w:rsidR="0094198E" w:rsidRPr="0094198E" w:rsidRDefault="0094198E" w:rsidP="00941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 xml:space="preserve">    35 to 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29DA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84 (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8097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196 (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0E604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189 (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F407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35 (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A2CE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67 (6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CB91D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290 (6.2%)</w:t>
            </w:r>
          </w:p>
        </w:tc>
      </w:tr>
      <w:tr w:rsidR="0094198E" w:rsidRPr="0094198E" w14:paraId="08145235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AA19E" w14:textId="77777777" w:rsidR="0094198E" w:rsidRPr="0094198E" w:rsidRDefault="0094198E" w:rsidP="00941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 xml:space="preserve">    45 to 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6F8FF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200 (16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3D3B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519 (19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DE2C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221 (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FA61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82 (1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51E27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169 (1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287E6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719 (15.4%)</w:t>
            </w:r>
          </w:p>
        </w:tc>
      </w:tr>
      <w:tr w:rsidR="0094198E" w:rsidRPr="0094198E" w14:paraId="19910371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71F4" w14:textId="77777777" w:rsidR="0094198E" w:rsidRPr="0094198E" w:rsidRDefault="0094198E" w:rsidP="00941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 xml:space="preserve">    55 to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A680C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820 (65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65600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1,621 (60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F5F9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432 (1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21F3C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267 (48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091B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454 (46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0F26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2,475 (53.2%)</w:t>
            </w:r>
          </w:p>
        </w:tc>
      </w:tr>
      <w:tr w:rsidR="0094198E" w:rsidRPr="0094198E" w14:paraId="3B12D829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DC956" w14:textId="77777777" w:rsidR="0094198E" w:rsidRPr="0094198E" w:rsidRDefault="0094198E" w:rsidP="009419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198E">
              <w:rPr>
                <w:rFonts w:ascii="Calibri" w:eastAsia="Times New Roman" w:hAnsi="Calibri" w:cs="Calibri"/>
                <w:b/>
                <w:bCs/>
                <w:color w:val="000000"/>
              </w:rPr>
              <w:t>Elixhauser Index (Mean (SD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C66D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 xml:space="preserve"> 1.96 (2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629E1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 xml:space="preserve"> 2.00 (2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4DE5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 xml:space="preserve"> 0.70 (1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603AA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 xml:space="preserve"> 1.59 (2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75073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 xml:space="preserve"> 2.14 (2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0E64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 xml:space="preserve"> 1.69 (2.23)</w:t>
            </w:r>
          </w:p>
        </w:tc>
      </w:tr>
      <w:tr w:rsidR="0094198E" w:rsidRPr="0094198E" w14:paraId="127BF5BB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81D2" w14:textId="77777777" w:rsidR="0094198E" w:rsidRPr="0094198E" w:rsidRDefault="0094198E" w:rsidP="009419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198E">
              <w:rPr>
                <w:rFonts w:ascii="Calibri" w:eastAsia="Times New Roman" w:hAnsi="Calibri" w:cs="Calibri"/>
                <w:b/>
                <w:bCs/>
                <w:color w:val="000000"/>
              </w:rPr>
              <w:t>Elixhauser Categ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48D4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CA4E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CB48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64CB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AAB4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B394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4198E" w:rsidRPr="0094198E" w14:paraId="7ACE96E5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CCEB" w14:textId="77777777" w:rsidR="0094198E" w:rsidRPr="0094198E" w:rsidRDefault="0094198E" w:rsidP="00941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 xml:space="preserve">    0: No comorbid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1FDF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407 (3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B9950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987 (37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49BC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1,797 (67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898F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237 (4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C321A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321 (3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F2B9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1,964 (42.2%)</w:t>
            </w:r>
          </w:p>
        </w:tc>
      </w:tr>
      <w:tr w:rsidR="0094198E" w:rsidRPr="0094198E" w14:paraId="20DBF961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FBA69" w14:textId="77777777" w:rsidR="0094198E" w:rsidRPr="0094198E" w:rsidRDefault="0094198E" w:rsidP="00941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 xml:space="preserve">    1 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F4BA6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446 (3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602A9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886 (3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E1B1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619 (2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F040A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174 (3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CB13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315 (3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D70C5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1,481 (31.8%)</w:t>
            </w:r>
          </w:p>
        </w:tc>
      </w:tr>
      <w:tr w:rsidR="0094198E" w:rsidRPr="0094198E" w14:paraId="4B29FB02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AC07A" w14:textId="77777777" w:rsidR="0094198E" w:rsidRPr="0094198E" w:rsidRDefault="0094198E" w:rsidP="00941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 xml:space="preserve">    3 or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D1AC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262 (20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6AD05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419 (15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86445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159 (6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8189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85 (15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52FC7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195 (19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91F4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712 (15.3%)</w:t>
            </w:r>
          </w:p>
        </w:tc>
      </w:tr>
      <w:tr w:rsidR="0094198E" w:rsidRPr="0094198E" w14:paraId="1C31359B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F4C80" w14:textId="77777777" w:rsidR="0094198E" w:rsidRPr="0094198E" w:rsidRDefault="0094198E" w:rsidP="00941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 xml:space="preserve">    5 or gre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69CFF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137 (10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1BBF3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373 (14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46E6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89 (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B56E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51 (9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0890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156 (1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E60B8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498 (10.7%)</w:t>
            </w:r>
          </w:p>
        </w:tc>
      </w:tr>
      <w:tr w:rsidR="0094198E" w:rsidRPr="0094198E" w14:paraId="4BD22CC0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4F15" w14:textId="77777777" w:rsidR="0094198E" w:rsidRPr="0094198E" w:rsidRDefault="0094198E" w:rsidP="009419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198E">
              <w:rPr>
                <w:rFonts w:ascii="Calibri" w:eastAsia="Times New Roman" w:hAnsi="Calibri" w:cs="Calibri"/>
                <w:b/>
                <w:bCs/>
                <w:color w:val="000000"/>
              </w:rPr>
              <w:t>Clinical Prese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8EF3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F491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34EB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F7D6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85C4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6C71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4198E" w:rsidRPr="0094198E" w14:paraId="0CA730EE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ABC6" w14:textId="77777777" w:rsidR="0094198E" w:rsidRPr="0094198E" w:rsidRDefault="0094198E" w:rsidP="0094198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 xml:space="preserve">Displaced Fracture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A598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1,185 (9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289D0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949 (3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E959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2,362 (88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CDAD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518 (9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5798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62 (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50B81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4,455 (95.7%)</w:t>
            </w:r>
          </w:p>
        </w:tc>
      </w:tr>
      <w:tr w:rsidR="0094198E" w:rsidRPr="0094198E" w14:paraId="154B552C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CC9F8" w14:textId="77777777" w:rsidR="0094198E" w:rsidRPr="0094198E" w:rsidRDefault="0094198E" w:rsidP="0094198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 xml:space="preserve">Comminuted Fracture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E8B6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821B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4268B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1,262 (4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76914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0226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5C7F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1,037 (22.3%)</w:t>
            </w:r>
          </w:p>
        </w:tc>
      </w:tr>
      <w:tr w:rsidR="0094198E" w:rsidRPr="0094198E" w14:paraId="3D7ECA7D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3515" w14:textId="77777777" w:rsidR="0094198E" w:rsidRPr="0094198E" w:rsidRDefault="0094198E" w:rsidP="009419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198E">
              <w:rPr>
                <w:rFonts w:ascii="Calibri" w:eastAsia="Times New Roman" w:hAnsi="Calibri" w:cs="Calibri"/>
                <w:b/>
                <w:bCs/>
                <w:color w:val="000000"/>
              </w:rPr>
              <w:t>Fracture Gusti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0DAB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24F3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5138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BD479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D4A3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5147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4198E" w:rsidRPr="0094198E" w14:paraId="275C5C9C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AF202" w14:textId="77777777" w:rsidR="0094198E" w:rsidRPr="0094198E" w:rsidRDefault="0094198E" w:rsidP="00941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 xml:space="preserve">    Clo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303FA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1,192 (9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7213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2,550 (95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1E17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2,263 (8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345E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413 (75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D615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554 (56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DEF6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4,116 (88.4%)</w:t>
            </w:r>
          </w:p>
        </w:tc>
      </w:tr>
      <w:tr w:rsidR="0094198E" w:rsidRPr="0094198E" w14:paraId="1EDEA678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8CF6" w14:textId="77777777" w:rsidR="0094198E" w:rsidRPr="0094198E" w:rsidRDefault="0094198E" w:rsidP="00941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 xml:space="preserve">    Open Type I or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8D5D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52 (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8F403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99 (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5FF03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277 (10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13E5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97 (17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91121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123 (1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1021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386 (8.3%)</w:t>
            </w:r>
          </w:p>
        </w:tc>
      </w:tr>
      <w:tr w:rsidR="0094198E" w:rsidRPr="0094198E" w14:paraId="1502CAC9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51352" w14:textId="77777777" w:rsidR="0094198E" w:rsidRPr="0094198E" w:rsidRDefault="0094198E" w:rsidP="00941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 xml:space="preserve">    Open Type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326CC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8 (0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46389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16 (0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4952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124 (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C4BA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37 (6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E9AA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13 (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ED49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153 (3.3%)</w:t>
            </w:r>
          </w:p>
        </w:tc>
      </w:tr>
      <w:tr w:rsidR="0094198E" w:rsidRPr="0094198E" w14:paraId="0FF343CD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A3C84" w14:textId="77777777" w:rsidR="0094198E" w:rsidRPr="0094198E" w:rsidRDefault="0094198E" w:rsidP="00941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 xml:space="preserve">    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4FF9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C9E3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FFC7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47F1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A970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297 (3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1311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0 (0.0%)</w:t>
            </w:r>
          </w:p>
        </w:tc>
      </w:tr>
      <w:tr w:rsidR="0094198E" w:rsidRPr="0094198E" w14:paraId="6D9CB817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CD409" w14:textId="77777777" w:rsidR="0094198E" w:rsidRPr="0094198E" w:rsidRDefault="0094198E" w:rsidP="009419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198E">
              <w:rPr>
                <w:rFonts w:ascii="Calibri" w:eastAsia="Times New Roman" w:hAnsi="Calibri" w:cs="Calibri"/>
                <w:b/>
                <w:bCs/>
                <w:color w:val="000000"/>
              </w:rPr>
              <w:t>Fixation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1877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53BD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6792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2880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95E3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E1B5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4198E" w:rsidRPr="0094198E" w14:paraId="57ED4E48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344E" w14:textId="77777777" w:rsidR="0094198E" w:rsidRPr="0094198E" w:rsidRDefault="0094198E" w:rsidP="0094198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 xml:space="preserve">Internal Fixation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682E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348 (27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905E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1,646 (6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2FF3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566 (21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E7A42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405 (74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50EEA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428 (4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A1826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1,594 (34.2%)</w:t>
            </w:r>
          </w:p>
        </w:tc>
      </w:tr>
      <w:tr w:rsidR="0094198E" w:rsidRPr="0094198E" w14:paraId="6E39FEA2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11040" w14:textId="77777777" w:rsidR="0094198E" w:rsidRPr="0094198E" w:rsidRDefault="0094198E" w:rsidP="0094198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 xml:space="preserve">Intramedullary Fixation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36E6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829 (6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F29E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182 (6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61CD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1,846 (69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DD7A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38 (6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494A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273 (27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9006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2,959 (63.6%)</w:t>
            </w:r>
          </w:p>
        </w:tc>
      </w:tr>
      <w:tr w:rsidR="0094198E" w:rsidRPr="0094198E" w14:paraId="4CC94EEE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A7F7E" w14:textId="77777777" w:rsidR="0094198E" w:rsidRPr="0094198E" w:rsidRDefault="0094198E" w:rsidP="0094198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 xml:space="preserve">External Fixation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9DB50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4 (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F8466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22 (0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0BF4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58 (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73BF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29 (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F33A3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10 (1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CD878" w14:textId="77777777" w:rsidR="0094198E" w:rsidRPr="0094198E" w:rsidRDefault="0094198E" w:rsidP="00941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198E">
              <w:rPr>
                <w:rFonts w:ascii="Calibri" w:eastAsia="Times New Roman" w:hAnsi="Calibri" w:cs="Calibri"/>
                <w:color w:val="000000"/>
              </w:rPr>
              <w:t>70 (1.5%)</w:t>
            </w:r>
          </w:p>
        </w:tc>
      </w:tr>
    </w:tbl>
    <w:p w14:paraId="78C800FB" w14:textId="77777777" w:rsidR="003B7F66" w:rsidRPr="008A2BF2" w:rsidRDefault="003B7F66"/>
    <w:p w14:paraId="286C7F04" w14:textId="06168BE3" w:rsidR="008A2BF2" w:rsidRDefault="008A2BF2">
      <w:pPr>
        <w:rPr>
          <w:b/>
          <w:bCs/>
        </w:rPr>
      </w:pPr>
    </w:p>
    <w:p w14:paraId="0C6344B1" w14:textId="02C30942" w:rsidR="008A2BF2" w:rsidRPr="009930C3" w:rsidRDefault="008B3617" w:rsidP="008A2BF2">
      <w:pPr>
        <w:rPr>
          <w:b/>
          <w:bCs/>
        </w:rPr>
      </w:pPr>
      <w:r>
        <w:rPr>
          <w:b/>
          <w:bCs/>
        </w:rPr>
        <w:br w:type="page"/>
      </w:r>
      <w:r w:rsidR="008A2BF2">
        <w:rPr>
          <w:b/>
          <w:bCs/>
        </w:rPr>
        <w:lastRenderedPageBreak/>
        <w:t xml:space="preserve">Table S2: </w:t>
      </w:r>
      <w:r w:rsidR="008A2BF2" w:rsidRPr="008A2BF2">
        <w:t xml:space="preserve">Demographic, comorbid and clinical presentation of patients with </w:t>
      </w:r>
      <w:r w:rsidR="008A2BF2">
        <w:t>tibial</w:t>
      </w:r>
      <w:r w:rsidR="008A2BF2" w:rsidRPr="008A2BF2">
        <w:t xml:space="preserve"> fracture, by </w:t>
      </w:r>
      <w:r w:rsidR="008A2BF2">
        <w:t>tibial</w:t>
      </w:r>
      <w:r w:rsidR="008A2BF2" w:rsidRPr="008A2BF2">
        <w:t xml:space="preserve"> anatom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77"/>
        <w:gridCol w:w="1224"/>
        <w:gridCol w:w="1325"/>
        <w:gridCol w:w="1224"/>
        <w:gridCol w:w="1652"/>
        <w:gridCol w:w="1187"/>
        <w:gridCol w:w="1187"/>
        <w:gridCol w:w="1224"/>
      </w:tblGrid>
      <w:tr w:rsidR="006A7F42" w:rsidRPr="006A7F42" w14:paraId="550FFEFC" w14:textId="77777777" w:rsidTr="6BCF951A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0000"/>
            <w:noWrap/>
            <w:vAlign w:val="bottom"/>
            <w:hideMark/>
          </w:tcPr>
          <w:p w14:paraId="4A5877D9" w14:textId="77777777" w:rsidR="006A7F42" w:rsidRPr="006A7F42" w:rsidRDefault="006A7F42" w:rsidP="006A7F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Fracture anatomy: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C00000"/>
            <w:noWrap/>
            <w:vAlign w:val="bottom"/>
            <w:hideMark/>
          </w:tcPr>
          <w:p w14:paraId="3EFAAEA7" w14:textId="77777777" w:rsidR="006A7F42" w:rsidRPr="006A7F42" w:rsidRDefault="006A7F42" w:rsidP="006A7F4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Condyla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C00000"/>
            <w:noWrap/>
            <w:vAlign w:val="bottom"/>
            <w:hideMark/>
          </w:tcPr>
          <w:p w14:paraId="320B08F2" w14:textId="77777777" w:rsidR="006A7F42" w:rsidRPr="006A7F42" w:rsidRDefault="006A7F42" w:rsidP="006A7F4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Other Proxim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C00000"/>
            <w:noWrap/>
            <w:vAlign w:val="bottom"/>
            <w:hideMark/>
          </w:tcPr>
          <w:p w14:paraId="6C63024E" w14:textId="77777777" w:rsidR="006A7F42" w:rsidRPr="006A7F42" w:rsidRDefault="006A7F42" w:rsidP="006A7F4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Shaf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C00000"/>
            <w:noWrap/>
            <w:vAlign w:val="bottom"/>
            <w:hideMark/>
          </w:tcPr>
          <w:p w14:paraId="2D5C54BC" w14:textId="77777777" w:rsidR="006A7F42" w:rsidRPr="006A7F42" w:rsidRDefault="006A7F42" w:rsidP="006A7F4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Pilon and Malleol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C00000"/>
            <w:noWrap/>
            <w:vAlign w:val="bottom"/>
            <w:hideMark/>
          </w:tcPr>
          <w:p w14:paraId="4A2B8770" w14:textId="77777777" w:rsidR="006A7F42" w:rsidRPr="006A7F42" w:rsidRDefault="006A7F42" w:rsidP="006A7F4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Other Dis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C00000"/>
            <w:noWrap/>
            <w:vAlign w:val="bottom"/>
            <w:hideMark/>
          </w:tcPr>
          <w:p w14:paraId="5C6D153F" w14:textId="327F9B30" w:rsidR="006A7F42" w:rsidRPr="006A7F42" w:rsidRDefault="006A7F42" w:rsidP="6BCF951A">
            <w:pPr>
              <w:spacing w:after="0" w:line="240" w:lineRule="auto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</w:rPr>
            </w:pPr>
            <w:r w:rsidRPr="6BCF951A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</w:rPr>
              <w:t>Other</w:t>
            </w:r>
            <w:r w:rsidR="2AA31799" w:rsidRPr="6BCF951A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</w:rPr>
              <w:t>/</w:t>
            </w:r>
            <w:r w:rsidRPr="6BCF951A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</w:rPr>
              <w:t xml:space="preserve"> </w:t>
            </w:r>
          </w:p>
          <w:p w14:paraId="02F7B70C" w14:textId="79F5006F" w:rsidR="006A7F42" w:rsidRPr="006A7F42" w:rsidRDefault="006A7F42" w:rsidP="006A7F4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6BCF951A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</w:rPr>
              <w:t>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0000"/>
            <w:noWrap/>
            <w:vAlign w:val="bottom"/>
            <w:hideMark/>
          </w:tcPr>
          <w:p w14:paraId="7435F54A" w14:textId="77777777" w:rsidR="006A7F42" w:rsidRPr="006A7F42" w:rsidRDefault="006A7F42" w:rsidP="006A7F4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Multiple</w:t>
            </w:r>
          </w:p>
        </w:tc>
      </w:tr>
      <w:tr w:rsidR="006A7F42" w:rsidRPr="006A7F42" w14:paraId="2B295E17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5F810" w14:textId="77777777" w:rsidR="006A7F42" w:rsidRPr="006A7F42" w:rsidRDefault="006A7F42" w:rsidP="006A7F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A7AF2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B566D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F7C7F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7F95E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64DE9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7B76A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43A31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,115</w:t>
            </w:r>
          </w:p>
        </w:tc>
      </w:tr>
      <w:tr w:rsidR="006A7F42" w:rsidRPr="006A7F42" w14:paraId="50BB0FC1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B6E98" w14:textId="77777777" w:rsidR="006A7F42" w:rsidRPr="006A7F42" w:rsidRDefault="006A7F42" w:rsidP="006A7F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ender: Male (vs Fema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EC00B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1 (4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A4587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 (7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A3C96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19 (66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31996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00 (38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97A30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7 (59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17674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 (6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A1315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844 (54.0%)</w:t>
            </w:r>
          </w:p>
        </w:tc>
      </w:tr>
      <w:tr w:rsidR="006A7F42" w:rsidRPr="006A7F42" w14:paraId="6A2F02D0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83428" w14:textId="77777777" w:rsidR="006A7F42" w:rsidRPr="006A7F42" w:rsidRDefault="006A7F42" w:rsidP="006A7F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(Mean (SD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5C297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31 (13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6EF72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49 (20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CEB63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64 (16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F2249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16 (14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324E2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13 (18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ACE31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68 (2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4EA59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91 (15.49)</w:t>
            </w:r>
          </w:p>
        </w:tc>
      </w:tr>
      <w:tr w:rsidR="006A7F42" w:rsidRPr="006A7F42" w14:paraId="21CFC82F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BE564" w14:textId="77777777" w:rsidR="006A7F42" w:rsidRPr="006A7F42" w:rsidRDefault="006A7F42" w:rsidP="006A7F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C0286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99651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84769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88ADE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44D14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DB75A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FF5A7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A7F42" w:rsidRPr="006A7F42" w14:paraId="7EEAD6B6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F759C" w14:textId="77777777" w:rsidR="006A7F42" w:rsidRPr="006A7F42" w:rsidRDefault="006A7F42" w:rsidP="006A7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under 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FC6E7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 (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E4E9C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 (5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A5D1C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5 (2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2DBFC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8 (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E10BD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 (30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4F35C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 (5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8DBF3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5 (9.8%)</w:t>
            </w:r>
          </w:p>
        </w:tc>
      </w:tr>
      <w:tr w:rsidR="006A7F42" w:rsidRPr="006A7F42" w14:paraId="7A40EAFD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BF15E" w14:textId="77777777" w:rsidR="006A7F42" w:rsidRPr="006A7F42" w:rsidRDefault="006A7F42" w:rsidP="006A7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19 to 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75055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 (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194A9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0F1B0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3 (1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49BB2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7 (9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5BC55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 (7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6B2FD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D70E5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7 (9.7%)</w:t>
            </w:r>
          </w:p>
        </w:tc>
      </w:tr>
      <w:tr w:rsidR="006A7F42" w:rsidRPr="006A7F42" w14:paraId="7A1ED5D7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3D809" w14:textId="77777777" w:rsidR="006A7F42" w:rsidRPr="006A7F42" w:rsidRDefault="006A7F42" w:rsidP="006A7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26 to 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388F2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 (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95DD2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0F3B8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 (1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296AF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2 (1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BA44B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 (11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AC096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(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B378C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5 (10.2%)</w:t>
            </w:r>
          </w:p>
        </w:tc>
      </w:tr>
      <w:tr w:rsidR="006A7F42" w:rsidRPr="006A7F42" w14:paraId="2EC1ADA3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E8D19" w14:textId="77777777" w:rsidR="006A7F42" w:rsidRPr="006A7F42" w:rsidRDefault="006A7F42" w:rsidP="006A7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35 to 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7B274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 (16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5D2B8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1E117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2 (1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5201F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3 (1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E2D57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 (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E218B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9C183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82 (16.6%)</w:t>
            </w:r>
          </w:p>
        </w:tc>
      </w:tr>
      <w:tr w:rsidR="006A7F42" w:rsidRPr="006A7F42" w14:paraId="03A0AB8A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F0108" w14:textId="77777777" w:rsidR="006A7F42" w:rsidRPr="006A7F42" w:rsidRDefault="006A7F42" w:rsidP="006A7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45 to 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7804D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8 (26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1CF21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 (1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417EE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7 (1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6D183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7 (2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07670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 (20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C9D74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 (1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11ADE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671 (23.5%)</w:t>
            </w:r>
          </w:p>
        </w:tc>
      </w:tr>
      <w:tr w:rsidR="006A7F42" w:rsidRPr="006A7F42" w14:paraId="11688B9D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18E65" w14:textId="77777777" w:rsidR="006A7F42" w:rsidRPr="006A7F42" w:rsidRDefault="006A7F42" w:rsidP="006A7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55 to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09A8B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4 (38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5CF3D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 (24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C4409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5 (1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ABDE6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05 (35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3F5FA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 (2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02DFE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 (2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14F9F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55 (30.3%)</w:t>
            </w:r>
          </w:p>
        </w:tc>
      </w:tr>
      <w:tr w:rsidR="006A7F42" w:rsidRPr="006A7F42" w14:paraId="0AC04E8F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0BB75" w14:textId="77777777" w:rsidR="006A7F42" w:rsidRPr="006A7F42" w:rsidRDefault="006A7F42" w:rsidP="006A7F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lixhauser Index (Mean (SD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464E6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.15 (1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FACE2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.10 (1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8586F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0.65 (1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5573E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.25 (1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0B2D9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.02 (1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A1A0E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.42 (2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66228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.01 (1.58)</w:t>
            </w:r>
          </w:p>
        </w:tc>
      </w:tr>
      <w:tr w:rsidR="006A7F42" w:rsidRPr="006A7F42" w14:paraId="1C8CA130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27601" w14:textId="77777777" w:rsidR="006A7F42" w:rsidRPr="006A7F42" w:rsidRDefault="006A7F42" w:rsidP="006A7F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lixhauser Categ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5C4BB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8EE88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3C4E0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4ADC0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A7990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668D8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11702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A7F42" w:rsidRPr="006A7F42" w14:paraId="2EF5C11A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072C5" w14:textId="77777777" w:rsidR="006A7F42" w:rsidRPr="006A7F42" w:rsidRDefault="006A7F42" w:rsidP="006A7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0: No comorbid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FE295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7 (47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44100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 (58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E72CA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23 (6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6AEC3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75 (48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B4096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 (5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99ADA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 (48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6674D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839 (54.0%)</w:t>
            </w:r>
          </w:p>
        </w:tc>
      </w:tr>
      <w:tr w:rsidR="006A7F42" w:rsidRPr="006A7F42" w14:paraId="184D7906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DCAE7" w14:textId="77777777" w:rsidR="006A7F42" w:rsidRPr="006A7F42" w:rsidRDefault="006A7F42" w:rsidP="006A7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1 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DCC32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9 (36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F708F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 (2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DE1FB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9 (2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357AF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1 (3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7DE4B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 (3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7B7B1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 (3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ECFFB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48 (33.0%)</w:t>
            </w:r>
          </w:p>
        </w:tc>
      </w:tr>
      <w:tr w:rsidR="006A7F42" w:rsidRPr="006A7F42" w14:paraId="2AD3687E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88E6E" w14:textId="77777777" w:rsidR="006A7F42" w:rsidRPr="006A7F42" w:rsidRDefault="006A7F42" w:rsidP="006A7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3 or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CF518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1 (12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3592E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 (11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13426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 (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A58B6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6 (1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A4630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 (9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373E2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 (9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173C7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5 (8.8%)</w:t>
            </w:r>
          </w:p>
        </w:tc>
      </w:tr>
      <w:tr w:rsidR="006A7F42" w:rsidRPr="006A7F42" w14:paraId="2E90D695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C8364" w14:textId="77777777" w:rsidR="006A7F42" w:rsidRPr="006A7F42" w:rsidRDefault="006A7F42" w:rsidP="006A7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5 or gre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95018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 (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28E7A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08536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 (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32683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0 (6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9246B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4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6D286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 (9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71440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3 (4.3%)</w:t>
            </w:r>
          </w:p>
        </w:tc>
      </w:tr>
      <w:tr w:rsidR="006A7F42" w:rsidRPr="006A7F42" w14:paraId="5C0D3D02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4EB5F" w14:textId="77777777" w:rsidR="006A7F42" w:rsidRPr="006A7F42" w:rsidRDefault="006A7F42" w:rsidP="006A7F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linical Prese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65BCD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C9B78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515D2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30137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27259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B9923B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BA95E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A7F42" w:rsidRPr="006A7F42" w14:paraId="0CFEF344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A68F8" w14:textId="77777777" w:rsidR="006A7F42" w:rsidRPr="006A7F42" w:rsidRDefault="006A7F42" w:rsidP="006A7F4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isplaced Fracture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9B381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47 (9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84BA8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 (3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B5D40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49 (79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52555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809 (99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619DB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A9038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 (47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B8DE2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516 (91.6%)</w:t>
            </w:r>
          </w:p>
        </w:tc>
      </w:tr>
      <w:tr w:rsidR="006A7F42" w:rsidRPr="006A7F42" w14:paraId="7561D516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73B37" w14:textId="77777777" w:rsidR="006A7F42" w:rsidRPr="006A7F42" w:rsidRDefault="006A7F42" w:rsidP="006A7F4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minuted Fracture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779B6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4EE99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20EE4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2 (4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21A37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4A492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A40CB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477BA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97 (37.9%)</w:t>
            </w:r>
          </w:p>
        </w:tc>
      </w:tr>
      <w:tr w:rsidR="006A7F42" w:rsidRPr="006A7F42" w14:paraId="4B702539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8A7E0" w14:textId="77777777" w:rsidR="006A7F42" w:rsidRPr="006A7F42" w:rsidRDefault="006A7F42" w:rsidP="006A7F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racture Gusti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D1205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914E6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36F2F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D1753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475EF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D472A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FDAF7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A7F42" w:rsidRPr="006A7F42" w14:paraId="62FF543A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0E056" w14:textId="77777777" w:rsidR="006A7F42" w:rsidRPr="006A7F42" w:rsidRDefault="006A7F42" w:rsidP="006A7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Clo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B1AE9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28 (89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4240D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9 (8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7E489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12 (65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71F21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63 (7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21A23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0 (7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1B92A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 (5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92AE5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026 (70.6%)</w:t>
            </w:r>
          </w:p>
        </w:tc>
      </w:tr>
      <w:tr w:rsidR="006A7F42" w:rsidRPr="006A7F42" w14:paraId="03E37089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F2862" w14:textId="77777777" w:rsidR="006A7F42" w:rsidRPr="006A7F42" w:rsidRDefault="006A7F42" w:rsidP="006A7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Open Type I or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D2659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 (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4E9CA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 (9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9D2D6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7 (2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A1728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3 (1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75B4F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 (1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6B041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47D30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65 (17.8%)</w:t>
            </w:r>
          </w:p>
        </w:tc>
      </w:tr>
      <w:tr w:rsidR="006A7F42" w:rsidRPr="006A7F42" w14:paraId="11DDBD78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0DFEE" w14:textId="77777777" w:rsidR="006A7F42" w:rsidRPr="006A7F42" w:rsidRDefault="006A7F42" w:rsidP="006A7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Open Type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B9516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 (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34EDA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4BD36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3 (12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BAD69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6 (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88B75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 (1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ADA27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FCB0F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4 (11.6%)</w:t>
            </w:r>
          </w:p>
        </w:tc>
      </w:tr>
      <w:tr w:rsidR="006A7F42" w:rsidRPr="006A7F42" w14:paraId="49CD2AE4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A4EDB" w14:textId="77777777" w:rsidR="006A7F42" w:rsidRPr="006A7F42" w:rsidRDefault="006A7F42" w:rsidP="006A7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FEC1E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21C76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A9203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0714D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78C9D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A1D41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 (39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1259F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</w:tr>
      <w:tr w:rsidR="006A7F42" w:rsidRPr="006A7F42" w14:paraId="085EBF4E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33668" w14:textId="77777777" w:rsidR="006A7F42" w:rsidRPr="006A7F42" w:rsidRDefault="006A7F42" w:rsidP="006A7F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ixation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B1BDC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885DD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438F1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93E3C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53E9F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FFD6E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A2A1F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A7F42" w:rsidRPr="006A7F42" w14:paraId="140CE30A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DD739" w14:textId="77777777" w:rsidR="006A7F42" w:rsidRPr="006A7F42" w:rsidRDefault="006A7F42" w:rsidP="006A7F4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nternal Fixation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66EEA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40 (8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9CC3F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 (57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D3A12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6 (19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98C52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957 (6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90013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4 (6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4D462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 (5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49AA1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545 (49.8%)</w:t>
            </w:r>
          </w:p>
        </w:tc>
      </w:tr>
      <w:tr w:rsidR="006A7F42" w:rsidRPr="006A7F42" w14:paraId="6785661C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EB439" w14:textId="77777777" w:rsidR="006A7F42" w:rsidRPr="006A7F42" w:rsidRDefault="006A7F42" w:rsidP="006A7F4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ntramedullary Fixation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4D463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4A018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EB986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22 (7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00672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0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4292B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 (1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C23B9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 (1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34685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19 (32.6%)</w:t>
            </w:r>
          </w:p>
        </w:tc>
      </w:tr>
      <w:tr w:rsidR="006A7F42" w:rsidRPr="006A7F42" w14:paraId="6D320379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B1B83" w14:textId="77777777" w:rsidR="006A7F42" w:rsidRPr="006A7F42" w:rsidRDefault="006A7F42" w:rsidP="006A7F4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xternal Fixation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B342D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 (1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D760C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659B6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 (6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C9388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7 (2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477FD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 (1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BE580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02902" w14:textId="77777777" w:rsidR="006A7F42" w:rsidRPr="006A7F42" w:rsidRDefault="006A7F42" w:rsidP="006A7F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7F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544 (21.7%)</w:t>
            </w:r>
          </w:p>
        </w:tc>
      </w:tr>
    </w:tbl>
    <w:p w14:paraId="1BCFC385" w14:textId="77777777" w:rsidR="00AF736B" w:rsidRDefault="00AF736B" w:rsidP="008A2BF2">
      <w:pPr>
        <w:rPr>
          <w:b/>
          <w:bCs/>
        </w:rPr>
      </w:pPr>
    </w:p>
    <w:p w14:paraId="600F2227" w14:textId="77777777" w:rsidR="00AF736B" w:rsidRDefault="00AF736B" w:rsidP="008A2BF2">
      <w:pPr>
        <w:rPr>
          <w:b/>
          <w:bCs/>
        </w:rPr>
      </w:pPr>
      <w:r>
        <w:rPr>
          <w:b/>
          <w:bCs/>
        </w:rPr>
        <w:br w:type="page"/>
      </w:r>
    </w:p>
    <w:p w14:paraId="574EE9E1" w14:textId="01D4E984" w:rsidR="008A2BF2" w:rsidRPr="00AF736B" w:rsidRDefault="00AF736B" w:rsidP="008A2BF2">
      <w:pPr>
        <w:rPr>
          <w:b/>
          <w:bCs/>
        </w:rPr>
      </w:pPr>
      <w:r>
        <w:rPr>
          <w:b/>
          <w:bCs/>
        </w:rPr>
        <w:lastRenderedPageBreak/>
        <w:t>T</w:t>
      </w:r>
      <w:r w:rsidR="008A2BF2">
        <w:rPr>
          <w:b/>
          <w:bCs/>
        </w:rPr>
        <w:t xml:space="preserve">able S3: </w:t>
      </w:r>
      <w:r w:rsidR="008A2BF2" w:rsidRPr="008A2BF2">
        <w:t xml:space="preserve">Demographic, comorbid and clinical presentation of patients with </w:t>
      </w:r>
      <w:r w:rsidR="008A2BF2">
        <w:t>humeral</w:t>
      </w:r>
      <w:r w:rsidR="008A2BF2" w:rsidRPr="008A2BF2">
        <w:t xml:space="preserve"> fracture, by </w:t>
      </w:r>
      <w:r w:rsidR="008A2BF2">
        <w:t>humeral</w:t>
      </w:r>
      <w:r w:rsidR="008A2BF2" w:rsidRPr="008A2BF2">
        <w:t xml:space="preserve"> anatom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77"/>
        <w:gridCol w:w="1187"/>
        <w:gridCol w:w="1187"/>
        <w:gridCol w:w="1325"/>
        <w:gridCol w:w="1187"/>
        <w:gridCol w:w="1187"/>
        <w:gridCol w:w="1187"/>
        <w:gridCol w:w="1615"/>
        <w:gridCol w:w="1224"/>
      </w:tblGrid>
      <w:tr w:rsidR="005E13D1" w:rsidRPr="005E13D1" w14:paraId="4C2A8EC4" w14:textId="77777777" w:rsidTr="6BCF951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bottom"/>
            <w:hideMark/>
          </w:tcPr>
          <w:p w14:paraId="1236C648" w14:textId="77777777" w:rsidR="005E13D1" w:rsidRPr="005E13D1" w:rsidRDefault="005E13D1" w:rsidP="005E13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Fracture anatomy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bottom"/>
            <w:hideMark/>
          </w:tcPr>
          <w:p w14:paraId="5A617E5D" w14:textId="77777777" w:rsidR="005E13D1" w:rsidRPr="005E13D1" w:rsidRDefault="005E13D1" w:rsidP="005E13D1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Ne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bottom"/>
            <w:hideMark/>
          </w:tcPr>
          <w:p w14:paraId="69399731" w14:textId="77777777" w:rsidR="005E13D1" w:rsidRPr="005E13D1" w:rsidRDefault="005E13D1" w:rsidP="005E13D1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Tuberos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bottom"/>
            <w:hideMark/>
          </w:tcPr>
          <w:p w14:paraId="616A11BC" w14:textId="77777777" w:rsidR="005E13D1" w:rsidRPr="005E13D1" w:rsidRDefault="005E13D1" w:rsidP="005E13D1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Other Proxi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bottom"/>
            <w:hideMark/>
          </w:tcPr>
          <w:p w14:paraId="3D373875" w14:textId="77777777" w:rsidR="005E13D1" w:rsidRPr="005E13D1" w:rsidRDefault="005E13D1" w:rsidP="005E13D1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Shaf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bottom"/>
            <w:hideMark/>
          </w:tcPr>
          <w:p w14:paraId="0A7DAE35" w14:textId="77777777" w:rsidR="005E13D1" w:rsidRPr="005E13D1" w:rsidRDefault="005E13D1" w:rsidP="005E13D1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Other Dis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bottom"/>
            <w:hideMark/>
          </w:tcPr>
          <w:p w14:paraId="1290E898" w14:textId="77777777" w:rsidR="005E13D1" w:rsidRPr="005E13D1" w:rsidRDefault="005E13D1" w:rsidP="005E13D1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Condy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bottom"/>
            <w:hideMark/>
          </w:tcPr>
          <w:p w14:paraId="5C37D1AE" w14:textId="596B33CD" w:rsidR="005E13D1" w:rsidRPr="005E13D1" w:rsidRDefault="005E13D1" w:rsidP="005E13D1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6BCF951A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</w:rPr>
              <w:t>Other</w:t>
            </w:r>
            <w:r w:rsidR="271473BD" w:rsidRPr="6BCF951A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</w:rPr>
              <w:t>/</w:t>
            </w:r>
            <w:r w:rsidRPr="6BCF951A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</w:rPr>
              <w:t xml:space="preserve"> Unspecifi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bottom"/>
            <w:hideMark/>
          </w:tcPr>
          <w:p w14:paraId="6473DE78" w14:textId="77777777" w:rsidR="005E13D1" w:rsidRPr="005E13D1" w:rsidRDefault="005E13D1" w:rsidP="005E13D1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Multiple</w:t>
            </w:r>
          </w:p>
        </w:tc>
      </w:tr>
      <w:tr w:rsidR="005E13D1" w:rsidRPr="005E13D1" w14:paraId="11E1FBF4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C1A2" w14:textId="77777777" w:rsidR="005E13D1" w:rsidRPr="005E13D1" w:rsidRDefault="005E13D1" w:rsidP="005E13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21D1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63115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CA86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2CA1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7EDF0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D4AC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A513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F9488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592</w:t>
            </w:r>
          </w:p>
        </w:tc>
      </w:tr>
      <w:tr w:rsidR="005E13D1" w:rsidRPr="005E13D1" w14:paraId="0E01EA43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6B40" w14:textId="77777777" w:rsidR="005E13D1" w:rsidRPr="005E13D1" w:rsidRDefault="005E13D1" w:rsidP="005E13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ender: Male (vs Fema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E4526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 (39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A6EA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 (6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05E5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 (3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0672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9 (4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35AE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4 (4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22E33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4 (5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3A23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 (48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A21DD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19 (43.2%)</w:t>
            </w:r>
          </w:p>
        </w:tc>
      </w:tr>
      <w:tr w:rsidR="005E13D1" w:rsidRPr="005E13D1" w14:paraId="2E08CB13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D10C" w14:textId="77777777" w:rsidR="005E13D1" w:rsidRPr="005E13D1" w:rsidRDefault="005E13D1" w:rsidP="005E13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(Mean (SD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A8DA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68 (11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E97D3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26 (15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35151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77 (13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7E31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34 (17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21F9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43 (16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372E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09 (12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AC4DE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90 (15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345D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43 (21.00)</w:t>
            </w:r>
          </w:p>
        </w:tc>
      </w:tr>
      <w:tr w:rsidR="005E13D1" w:rsidRPr="005E13D1" w14:paraId="1FD504E1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51F9" w14:textId="77777777" w:rsidR="005E13D1" w:rsidRPr="005E13D1" w:rsidRDefault="005E13D1" w:rsidP="005E13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8E87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BF6A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0E56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E85D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F992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424F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BC98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02A4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E13D1" w:rsidRPr="005E13D1" w14:paraId="0C917EA3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E129" w14:textId="77777777" w:rsidR="005E13D1" w:rsidRPr="005E13D1" w:rsidRDefault="005E13D1" w:rsidP="005E1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under 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CF4B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72B38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B4F3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 (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8B31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 (11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3CA7E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 (1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08A1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8 (90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405EC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(7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3E4E8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7 (23.4%)</w:t>
            </w:r>
          </w:p>
        </w:tc>
      </w:tr>
      <w:tr w:rsidR="005E13D1" w:rsidRPr="005E13D1" w14:paraId="1B72BE27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EB56" w14:textId="77777777" w:rsidR="005E13D1" w:rsidRPr="005E13D1" w:rsidRDefault="005E13D1" w:rsidP="005E1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19 to 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81DF4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20011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17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71A0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0514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 (1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4B724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 (1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C90E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E3EB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6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934C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4 (9.0%)</w:t>
            </w:r>
          </w:p>
        </w:tc>
      </w:tr>
      <w:tr w:rsidR="005E13D1" w:rsidRPr="005E13D1" w14:paraId="3E1C9201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59518" w14:textId="77777777" w:rsidR="005E13D1" w:rsidRPr="005E13D1" w:rsidRDefault="005E13D1" w:rsidP="005E1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26 to 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572AA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CBF65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10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6527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4C60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 (1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FC74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 (6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D877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1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1D7B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BFC4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 (5.6%)</w:t>
            </w:r>
          </w:p>
        </w:tc>
      </w:tr>
      <w:tr w:rsidR="005E13D1" w:rsidRPr="005E13D1" w14:paraId="7D252586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9F4FF" w14:textId="77777777" w:rsidR="005E13D1" w:rsidRPr="005E13D1" w:rsidRDefault="005E13D1" w:rsidP="005E1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35 to 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C32A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E4A5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10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653B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 (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379B9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 (1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1A09F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 (1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DB9D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E66E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8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90657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6 (9.1%)</w:t>
            </w:r>
          </w:p>
        </w:tc>
      </w:tr>
      <w:tr w:rsidR="005E13D1" w:rsidRPr="005E13D1" w14:paraId="7491A1D5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D716E" w14:textId="77777777" w:rsidR="005E13D1" w:rsidRPr="005E13D1" w:rsidRDefault="005E13D1" w:rsidP="005E1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45 to 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443B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2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58E8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2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AB571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 (2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F7EE1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 (1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3483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 (18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56F7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 (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FF3F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 (2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F299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7 (16.1%)</w:t>
            </w:r>
          </w:p>
        </w:tc>
      </w:tr>
      <w:tr w:rsidR="005E13D1" w:rsidRPr="005E13D1" w14:paraId="5E421E65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68CF" w14:textId="77777777" w:rsidR="005E13D1" w:rsidRPr="005E13D1" w:rsidRDefault="005E13D1" w:rsidP="005E1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55 to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8D90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 (6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A847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 (3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72E6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7 (5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C9DA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9 (3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AA67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0 (4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1525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 (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2395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 (5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DB76A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4 (36.8%)</w:t>
            </w:r>
          </w:p>
        </w:tc>
      </w:tr>
      <w:tr w:rsidR="005E13D1" w:rsidRPr="005E13D1" w14:paraId="5E62B24B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EE12" w14:textId="77777777" w:rsidR="005E13D1" w:rsidRPr="005E13D1" w:rsidRDefault="005E13D1" w:rsidP="005E13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lixhauser Index (Mean (SD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F929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.61 (1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84D1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.77 (1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277C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.02 (2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868E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.30 (1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1CC81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.16 (1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3F50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0.24 (0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C0B8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.29 (2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38D3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.25 (1.83)</w:t>
            </w:r>
          </w:p>
        </w:tc>
      </w:tr>
      <w:tr w:rsidR="005E13D1" w:rsidRPr="005E13D1" w14:paraId="060D4B0C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D791" w14:textId="77777777" w:rsidR="005E13D1" w:rsidRPr="005E13D1" w:rsidRDefault="005E13D1" w:rsidP="005E13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lixhauser Categ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93DE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7C58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2DDD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2E5C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464E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F1BB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7325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0E9B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E13D1" w:rsidRPr="005E13D1" w14:paraId="40A9481E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ACB4" w14:textId="77777777" w:rsidR="005E13D1" w:rsidRPr="005E13D1" w:rsidRDefault="005E13D1" w:rsidP="005E1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0: No comorbid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48B7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 (30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C475B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 (34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54B6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 (29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9E1D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1 (4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89C4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9 (4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7E5C4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6 (8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66791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11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1DEF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24 (51.1%)</w:t>
            </w:r>
          </w:p>
        </w:tc>
      </w:tr>
      <w:tr w:rsidR="005E13D1" w:rsidRPr="005E13D1" w14:paraId="6B701E5B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8F20" w14:textId="77777777" w:rsidR="005E13D1" w:rsidRPr="005E13D1" w:rsidRDefault="005E13D1" w:rsidP="005E1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1 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8B80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 (4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9546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 (3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8E4C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 (3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DAB7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3 (35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C87E7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2 (3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98A2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 (12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7875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 (3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1936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8 (30.4%)</w:t>
            </w:r>
          </w:p>
        </w:tc>
      </w:tr>
      <w:tr w:rsidR="005E13D1" w:rsidRPr="005E13D1" w14:paraId="78917779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7F12" w14:textId="77777777" w:rsidR="005E13D1" w:rsidRPr="005E13D1" w:rsidRDefault="005E13D1" w:rsidP="005E1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3 or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CB2AC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16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F6838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17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103A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 (2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1396A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 (9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8820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 (1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70DC3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DF62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 (2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A204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0 (12.3%)</w:t>
            </w:r>
          </w:p>
        </w:tc>
      </w:tr>
      <w:tr w:rsidR="005E13D1" w:rsidRPr="005E13D1" w14:paraId="1D942A16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15F41" w14:textId="77777777" w:rsidR="005E13D1" w:rsidRPr="005E13D1" w:rsidRDefault="005E13D1" w:rsidP="005E1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5 or gre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03C05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B6BF4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10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24EA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 (1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0477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 (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A32CE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 (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E021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0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21CEB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 (3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C2F6C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 (6.2%)</w:t>
            </w:r>
          </w:p>
        </w:tc>
      </w:tr>
      <w:tr w:rsidR="005E13D1" w:rsidRPr="005E13D1" w14:paraId="77D2DBC6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5E64" w14:textId="77777777" w:rsidR="005E13D1" w:rsidRPr="005E13D1" w:rsidRDefault="005E13D1" w:rsidP="005E13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linical Prese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F859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35E4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3137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C619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92FD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A895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75091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AEDB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E13D1" w:rsidRPr="005E13D1" w14:paraId="55DA9796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6416C" w14:textId="77777777" w:rsidR="005E13D1" w:rsidRPr="005E13D1" w:rsidRDefault="005E13D1" w:rsidP="005E13D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isplaced Fracture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CE3B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 (37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B356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 (10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8E22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7 (5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18869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9 (7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3117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 (18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E619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0 (99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FD0B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93CB4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20 (93.4%)</w:t>
            </w:r>
          </w:p>
        </w:tc>
      </w:tr>
      <w:tr w:rsidR="005E13D1" w:rsidRPr="005E13D1" w14:paraId="6D1D6FA6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394C" w14:textId="77777777" w:rsidR="005E13D1" w:rsidRPr="005E13D1" w:rsidRDefault="005E13D1" w:rsidP="005E13D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minuted Fracture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F05A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7B13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3B3B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C0A2C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6 (4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F00C1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CC847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6 (2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C0F4E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3F00F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1 (34.0%)</w:t>
            </w:r>
          </w:p>
        </w:tc>
      </w:tr>
      <w:tr w:rsidR="005E13D1" w:rsidRPr="005E13D1" w14:paraId="77124D9A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12B6B" w14:textId="77777777" w:rsidR="005E13D1" w:rsidRPr="005E13D1" w:rsidRDefault="005E13D1" w:rsidP="005E13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racture Gusti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61F1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2BA0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6121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1E2E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B9D5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E22B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5188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93F1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E13D1" w:rsidRPr="005E13D1" w14:paraId="0DF0D813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810F9" w14:textId="77777777" w:rsidR="005E13D1" w:rsidRPr="005E13D1" w:rsidRDefault="005E13D1" w:rsidP="005E1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Clo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FD608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 (9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C5E1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 (9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FB77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0 (9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DCF2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9 (8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0C26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1 (7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FEA5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1 (9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0EEE9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 (22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3ADD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38 (82.5%)</w:t>
            </w:r>
          </w:p>
        </w:tc>
      </w:tr>
      <w:tr w:rsidR="005E13D1" w:rsidRPr="005E13D1" w14:paraId="3376A8AC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15AF" w14:textId="77777777" w:rsidR="005E13D1" w:rsidRPr="005E13D1" w:rsidRDefault="005E13D1" w:rsidP="005E1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Open Type I or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D10A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A26DB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15835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 (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A904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 (1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EE65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 (2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80C4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 (6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C495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158C1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4 (17.1%)</w:t>
            </w:r>
          </w:p>
        </w:tc>
      </w:tr>
      <w:tr w:rsidR="005E13D1" w:rsidRPr="005E13D1" w14:paraId="3593B53A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1B00A" w14:textId="77777777" w:rsidR="005E13D1" w:rsidRPr="005E13D1" w:rsidRDefault="005E13D1" w:rsidP="005E1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Open Type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5C82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897C7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3A21C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C68A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38914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EA24C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3C3E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4C919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0.4%)</w:t>
            </w:r>
          </w:p>
        </w:tc>
      </w:tr>
      <w:tr w:rsidR="005E13D1" w:rsidRPr="005E13D1" w14:paraId="0BAA2540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C302F" w14:textId="77777777" w:rsidR="005E13D1" w:rsidRPr="005E13D1" w:rsidRDefault="005E13D1" w:rsidP="005E1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16B2B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92044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7D421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C08B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46411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DCA2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0174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 (7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875F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</w:tr>
      <w:tr w:rsidR="005E13D1" w:rsidRPr="005E13D1" w14:paraId="3CF17B12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3C4A5" w14:textId="77777777" w:rsidR="005E13D1" w:rsidRPr="005E13D1" w:rsidRDefault="005E13D1" w:rsidP="005E13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ixation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B0DB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7CE7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7E5D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C8475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7212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CFCB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5B83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9658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E13D1" w:rsidRPr="005E13D1" w14:paraId="36B8B0E6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37DC" w14:textId="77777777" w:rsidR="005E13D1" w:rsidRPr="005E13D1" w:rsidRDefault="005E13D1" w:rsidP="005E13D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nternal Fixation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AAFFE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 (6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582D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 (66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972F6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9 (6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C458B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5 (6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4E134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6 (7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5D89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9 (86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11BD9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 (1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62DD2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25 (78.1%)</w:t>
            </w:r>
          </w:p>
        </w:tc>
      </w:tr>
      <w:tr w:rsidR="005E13D1" w:rsidRPr="005E13D1" w14:paraId="15DB93EC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38B3" w14:textId="77777777" w:rsidR="005E13D1" w:rsidRPr="005E13D1" w:rsidRDefault="005E13D1" w:rsidP="005E13D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ntramedullary Fixation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7205E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17ADC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130E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 (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BE5B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 (1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95A5C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1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6931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 (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C5A9C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 (4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CFC65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 (5.9%)</w:t>
            </w:r>
          </w:p>
        </w:tc>
      </w:tr>
      <w:tr w:rsidR="005E13D1" w:rsidRPr="005E13D1" w14:paraId="45844704" w14:textId="77777777" w:rsidTr="6BCF951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876C" w14:textId="77777777" w:rsidR="005E13D1" w:rsidRPr="005E13D1" w:rsidRDefault="005E13D1" w:rsidP="005E13D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xternal Fixation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070A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8C514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5DD1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1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F4B1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 (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F502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 (5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304E1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D33A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A2759" w14:textId="77777777" w:rsidR="005E13D1" w:rsidRPr="005E13D1" w:rsidRDefault="005E13D1" w:rsidP="005E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E13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 (2.0%)</w:t>
            </w:r>
          </w:p>
        </w:tc>
      </w:tr>
    </w:tbl>
    <w:p w14:paraId="4CBC3703" w14:textId="77777777" w:rsidR="00093056" w:rsidRPr="008A2BF2" w:rsidRDefault="00093056" w:rsidP="008A2BF2"/>
    <w:p w14:paraId="2A013BE3" w14:textId="77777777" w:rsidR="008A2BF2" w:rsidRDefault="008A2BF2">
      <w:pPr>
        <w:rPr>
          <w:b/>
          <w:bCs/>
        </w:rPr>
      </w:pPr>
    </w:p>
    <w:p w14:paraId="14E2DD3E" w14:textId="7951695A" w:rsidR="00B517E9" w:rsidRDefault="00B517E9">
      <w:pPr>
        <w:rPr>
          <w:b/>
          <w:bCs/>
        </w:rPr>
      </w:pPr>
    </w:p>
    <w:sectPr w:rsidR="00B517E9" w:rsidSect="00AF73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19B722" w14:textId="77777777" w:rsidR="00A40AF4" w:rsidRDefault="00A40AF4" w:rsidP="00AF736B">
      <w:pPr>
        <w:spacing w:after="0" w:line="240" w:lineRule="auto"/>
      </w:pPr>
      <w:r>
        <w:separator/>
      </w:r>
    </w:p>
  </w:endnote>
  <w:endnote w:type="continuationSeparator" w:id="0">
    <w:p w14:paraId="2B7FC391" w14:textId="77777777" w:rsidR="00A40AF4" w:rsidRDefault="00A40AF4" w:rsidP="00AF73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1B99B6" w14:textId="77777777" w:rsidR="00A40AF4" w:rsidRDefault="00A40AF4" w:rsidP="00AF736B">
      <w:pPr>
        <w:spacing w:after="0" w:line="240" w:lineRule="auto"/>
      </w:pPr>
      <w:r>
        <w:separator/>
      </w:r>
    </w:p>
  </w:footnote>
  <w:footnote w:type="continuationSeparator" w:id="0">
    <w:p w14:paraId="7E3DA74C" w14:textId="77777777" w:rsidR="00A40AF4" w:rsidRDefault="00A40AF4" w:rsidP="00AF73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DB0"/>
    <w:rsid w:val="00024F3A"/>
    <w:rsid w:val="000860D2"/>
    <w:rsid w:val="00093056"/>
    <w:rsid w:val="000E6A76"/>
    <w:rsid w:val="000F55ED"/>
    <w:rsid w:val="00185CD6"/>
    <w:rsid w:val="001F4853"/>
    <w:rsid w:val="0020562B"/>
    <w:rsid w:val="00220A0A"/>
    <w:rsid w:val="00223721"/>
    <w:rsid w:val="00237934"/>
    <w:rsid w:val="00264D3F"/>
    <w:rsid w:val="00287B84"/>
    <w:rsid w:val="002F5E78"/>
    <w:rsid w:val="00324B58"/>
    <w:rsid w:val="003464E2"/>
    <w:rsid w:val="00377363"/>
    <w:rsid w:val="003937F3"/>
    <w:rsid w:val="003B7F66"/>
    <w:rsid w:val="004010CA"/>
    <w:rsid w:val="00433E68"/>
    <w:rsid w:val="00482209"/>
    <w:rsid w:val="004C0FEF"/>
    <w:rsid w:val="00543488"/>
    <w:rsid w:val="00555A1A"/>
    <w:rsid w:val="00582267"/>
    <w:rsid w:val="005A6861"/>
    <w:rsid w:val="005C4D57"/>
    <w:rsid w:val="005D3374"/>
    <w:rsid w:val="005E13D1"/>
    <w:rsid w:val="006525C9"/>
    <w:rsid w:val="00676511"/>
    <w:rsid w:val="00690825"/>
    <w:rsid w:val="006A7F42"/>
    <w:rsid w:val="00721A3B"/>
    <w:rsid w:val="0072258A"/>
    <w:rsid w:val="007251BA"/>
    <w:rsid w:val="00737C01"/>
    <w:rsid w:val="00785C5C"/>
    <w:rsid w:val="00797501"/>
    <w:rsid w:val="008A2BF2"/>
    <w:rsid w:val="008B3617"/>
    <w:rsid w:val="008D3E96"/>
    <w:rsid w:val="0094198E"/>
    <w:rsid w:val="00985DB0"/>
    <w:rsid w:val="0099227E"/>
    <w:rsid w:val="009930C3"/>
    <w:rsid w:val="00997F04"/>
    <w:rsid w:val="009D734E"/>
    <w:rsid w:val="00A40AF4"/>
    <w:rsid w:val="00AB1013"/>
    <w:rsid w:val="00AF736B"/>
    <w:rsid w:val="00B043CB"/>
    <w:rsid w:val="00B517E9"/>
    <w:rsid w:val="00B52A22"/>
    <w:rsid w:val="00BB5C8B"/>
    <w:rsid w:val="00BD010B"/>
    <w:rsid w:val="00C567A7"/>
    <w:rsid w:val="00CB6B31"/>
    <w:rsid w:val="00D15C37"/>
    <w:rsid w:val="00D62FFA"/>
    <w:rsid w:val="00E514AC"/>
    <w:rsid w:val="00E558DE"/>
    <w:rsid w:val="00E94CB5"/>
    <w:rsid w:val="00E95480"/>
    <w:rsid w:val="00EA44DC"/>
    <w:rsid w:val="00EE2684"/>
    <w:rsid w:val="00F156A1"/>
    <w:rsid w:val="00F662FF"/>
    <w:rsid w:val="1B7834FB"/>
    <w:rsid w:val="1D9D7F62"/>
    <w:rsid w:val="1F36E9D2"/>
    <w:rsid w:val="271473BD"/>
    <w:rsid w:val="2AA31799"/>
    <w:rsid w:val="43A37DA1"/>
    <w:rsid w:val="69233210"/>
    <w:rsid w:val="6BCF951A"/>
    <w:rsid w:val="7F6F1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80B77"/>
  <w15:chartTrackingRefBased/>
  <w15:docId w15:val="{1AD73478-37B9-4DE1-BE84-9B1935B27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73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736B"/>
  </w:style>
  <w:style w:type="paragraph" w:styleId="Footer">
    <w:name w:val="footer"/>
    <w:basedOn w:val="Normal"/>
    <w:link w:val="FooterChar"/>
    <w:uiPriority w:val="99"/>
    <w:unhideWhenUsed/>
    <w:rsid w:val="00AF73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73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2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0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0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2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BE10A3C9EB24449025CB252CDC32B7" ma:contentTypeVersion="11" ma:contentTypeDescription="Create a new document." ma:contentTypeScope="" ma:versionID="ffc4013663c9f78d20eea30abd7a122c">
  <xsd:schema xmlns:xsd="http://www.w3.org/2001/XMLSchema" xmlns:xs="http://www.w3.org/2001/XMLSchema" xmlns:p="http://schemas.microsoft.com/office/2006/metadata/properties" xmlns:ns2="a9bd4c7a-2020-4b5a-b5f6-d8ecc004133a" xmlns:ns3="769f5f2b-a3c3-409f-9114-57324b8386fc" targetNamespace="http://schemas.microsoft.com/office/2006/metadata/properties" ma:root="true" ma:fieldsID="6f9e0d65ed0e3d35286a8e5c6504d9ff" ns2:_="" ns3:_="">
    <xsd:import namespace="a9bd4c7a-2020-4b5a-b5f6-d8ecc004133a"/>
    <xsd:import namespace="769f5f2b-a3c3-409f-9114-57324b8386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bd4c7a-2020-4b5a-b5f6-d8ecc00413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9f5f2b-a3c3-409f-9114-57324b8386f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ce43a406-fdce-4be0-8af8-29649a8b0a77}" ma:internalName="TaxCatchAll" ma:showField="CatchAllData" ma:web="769f5f2b-a3c3-409f-9114-57324b8386f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69f5f2b-a3c3-409f-9114-57324b8386fc" xsi:nil="true"/>
    <lcf76f155ced4ddcb4097134ff3c332f xmlns="a9bd4c7a-2020-4b5a-b5f6-d8ecc004133a">
      <Terms xmlns="http://schemas.microsoft.com/office/infopath/2007/PartnerControls"/>
    </lcf76f155ced4ddcb4097134ff3c332f>
    <SharedWithUsers xmlns="769f5f2b-a3c3-409f-9114-57324b8386fc">
      <UserInfo>
        <DisplayName>Vanderkarr, Mari [JJCUS Non-J&amp;J]</DisplayName>
        <AccountId>14</AccountId>
        <AccountType/>
      </UserInfo>
      <UserInfo>
        <DisplayName>Ruppenkamp, Jill [JJCUS]</DisplayName>
        <AccountId>12</AccountId>
        <AccountType/>
      </UserInfo>
      <UserInfo>
        <DisplayName>Holy, Chantal [JJCUS]</DisplayName>
        <AccountId>7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5D6FE053-D739-4DC7-99AA-C02CCD0128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bd4c7a-2020-4b5a-b5f6-d8ecc004133a"/>
    <ds:schemaRef ds:uri="769f5f2b-a3c3-409f-9114-57324b8386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9AD77D-5F55-4C2E-8CAA-085BDF24E0A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259D93-6C65-48E6-91C3-BC2BDC8E5608}">
  <ds:schemaRefs>
    <ds:schemaRef ds:uri="http://schemas.microsoft.com/office/2006/metadata/properties"/>
    <ds:schemaRef ds:uri="http://schemas.microsoft.com/office/infopath/2007/PartnerControls"/>
    <ds:schemaRef ds:uri="769f5f2b-a3c3-409f-9114-57324b8386fc"/>
    <ds:schemaRef ds:uri="a9bd4c7a-2020-4b5a-b5f6-d8ecc004133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352</Words>
  <Characters>7709</Characters>
  <Application>Microsoft Office Word</Application>
  <DocSecurity>0</DocSecurity>
  <Lines>64</Lines>
  <Paragraphs>18</Paragraphs>
  <ScaleCrop>false</ScaleCrop>
  <Company/>
  <LinksUpToDate>false</LinksUpToDate>
  <CharactersWithSpaces>9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y, Chantal [JJCUS]</dc:creator>
  <cp:keywords/>
  <dc:description/>
  <cp:lastModifiedBy>Prasanth N.</cp:lastModifiedBy>
  <cp:revision>61</cp:revision>
  <dcterms:created xsi:type="dcterms:W3CDTF">2022-10-21T15:58:00Z</dcterms:created>
  <dcterms:modified xsi:type="dcterms:W3CDTF">2023-09-30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BE10A3C9EB24449025CB252CDC32B7</vt:lpwstr>
  </property>
  <property fmtid="{D5CDD505-2E9C-101B-9397-08002B2CF9AE}" pid="3" name="MediaServiceImageTags">
    <vt:lpwstr/>
  </property>
</Properties>
</file>